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4B4" w:rsidRDefault="00231AF1">
      <w:pPr>
        <w:rPr>
          <w:rFonts w:ascii="Times New Roman" w:hAnsi="Times New Roman" w:cs="Times New Roman"/>
          <w:b/>
          <w:sz w:val="24"/>
        </w:rPr>
      </w:pPr>
      <w:r w:rsidRPr="0045714B">
        <w:rPr>
          <w:rFonts w:ascii="Times New Roman" w:hAnsi="Times New Roman" w:cs="Times New Roman"/>
          <w:b/>
          <w:sz w:val="24"/>
        </w:rPr>
        <w:t>List of the ethics committees</w:t>
      </w:r>
    </w:p>
    <w:p w:rsidR="0045714B" w:rsidRPr="00811007" w:rsidRDefault="0045714B">
      <w:pPr>
        <w:rPr>
          <w:rFonts w:ascii="Times New Roman" w:hAnsi="Times New Roman" w:cs="Times New Roman"/>
          <w:b/>
          <w:sz w:val="24"/>
        </w:rPr>
      </w:pPr>
      <w:r w:rsidRPr="00811007">
        <w:rPr>
          <w:rFonts w:ascii="Times New Roman" w:hAnsi="Times New Roman" w:cs="Times New Roman"/>
          <w:b/>
          <w:sz w:val="24"/>
        </w:rPr>
        <w:t>Study 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4246"/>
      </w:tblGrid>
      <w:tr w:rsidR="003F06D2" w:rsidRPr="00C55E0E" w:rsidTr="0011025A">
        <w:tc>
          <w:tcPr>
            <w:tcW w:w="704" w:type="dxa"/>
            <w:vAlign w:val="center"/>
          </w:tcPr>
          <w:p w:rsidR="003F06D2" w:rsidRPr="00C55E0E" w:rsidRDefault="003F06D2" w:rsidP="00CD5A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544" w:type="dxa"/>
          </w:tcPr>
          <w:p w:rsidR="003F06D2" w:rsidRPr="00C55E0E" w:rsidRDefault="003F06D2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4246" w:type="dxa"/>
          </w:tcPr>
          <w:p w:rsidR="003F06D2" w:rsidRPr="00C55E0E" w:rsidRDefault="003F06D2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Institutional review board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Akita University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Akita University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Otsuki Sleep Clinic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Aida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National Center of Neurology and Psychiatry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National Center of Neurology and Psychiatry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Yoyogi Sleep Disorder Center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Institute of Neuropsychiatry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Gifu Mates Sleep Clinic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Toyohashi Mates Sleep Treatment Clinic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Iwata Mates Sleep Disorders Treatment Clinic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Toyohashi Mates Sleep Treatment Clinic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Toyohashi Mates Sleep Treatment Clinic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Toyohashi Mates Sleep Treatment Clinic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Osaka Kaisei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Osaka Kaisei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Hannan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Hannan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Ehime University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Ehime University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Kochi Kagamigawa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Joint Institutional Review Board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You Ariyoshi Sleep Clinic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Toyohashi Mates Sleep Treatment Clinic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Fukuoka Urasoe Clinic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Joint Institutional Review Board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Kurume University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Kurume University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Kirigaoka Tsuda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Kirigaoka Tsuda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Inoue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Nihonbashi Sakura Clinic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Kuwamizu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Kuwamizu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Junwakai Memorial Hospital</w:t>
            </w:r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Junwakai Memorial Hospital IRB</w:t>
            </w:r>
          </w:p>
        </w:tc>
      </w:tr>
      <w:tr w:rsidR="00C55E0E" w:rsidRPr="00C55E0E" w:rsidTr="0011025A">
        <w:tc>
          <w:tcPr>
            <w:tcW w:w="704" w:type="dxa"/>
            <w:vAlign w:val="center"/>
          </w:tcPr>
          <w:p w:rsidR="00C55E0E" w:rsidRPr="00C55E0E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544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Nakamura Clinic</w:t>
            </w:r>
            <w:bookmarkStart w:id="0" w:name="_GoBack"/>
            <w:bookmarkEnd w:id="0"/>
          </w:p>
        </w:tc>
        <w:tc>
          <w:tcPr>
            <w:tcW w:w="4246" w:type="dxa"/>
          </w:tcPr>
          <w:p w:rsidR="00C55E0E" w:rsidRPr="00C55E0E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C55E0E">
              <w:rPr>
                <w:rFonts w:ascii="Times New Roman" w:hAnsi="Times New Roman" w:cs="Times New Roman"/>
                <w:szCs w:val="21"/>
              </w:rPr>
              <w:t>Urasoe General Hospital IRB</w:t>
            </w:r>
          </w:p>
        </w:tc>
      </w:tr>
    </w:tbl>
    <w:p w:rsidR="00C55E0E" w:rsidRDefault="00C55E0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45714B" w:rsidRPr="00811007" w:rsidRDefault="0045714B">
      <w:pPr>
        <w:rPr>
          <w:rFonts w:ascii="Times New Roman" w:hAnsi="Times New Roman" w:cs="Times New Roman"/>
          <w:b/>
          <w:sz w:val="24"/>
        </w:rPr>
      </w:pPr>
      <w:r w:rsidRPr="00811007">
        <w:rPr>
          <w:rFonts w:ascii="Times New Roman" w:hAnsi="Times New Roman" w:cs="Times New Roman"/>
          <w:b/>
          <w:sz w:val="24"/>
        </w:rPr>
        <w:lastRenderedPageBreak/>
        <w:t>Study 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4246"/>
      </w:tblGrid>
      <w:tr w:rsidR="0045714B" w:rsidRPr="003220FD" w:rsidTr="00146AB4">
        <w:tc>
          <w:tcPr>
            <w:tcW w:w="704" w:type="dxa"/>
            <w:vAlign w:val="center"/>
          </w:tcPr>
          <w:p w:rsidR="0045714B" w:rsidRPr="003220FD" w:rsidRDefault="0045714B" w:rsidP="00146A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544" w:type="dxa"/>
          </w:tcPr>
          <w:p w:rsidR="0045714B" w:rsidRPr="003220FD" w:rsidRDefault="0045714B" w:rsidP="00146AB4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4246" w:type="dxa"/>
          </w:tcPr>
          <w:p w:rsidR="0045714B" w:rsidRPr="003220FD" w:rsidRDefault="0045714B" w:rsidP="00146AB4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Institutional review board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Otsuki Sleep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Aida Hospital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Hirasawa Sleep Mental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Yokohama Minoru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Good-Sleep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Nihonbashi Sakura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Yoyogi Sleep Disorder Center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Institute of Neuropsychiatry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Good-Sleep Omori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Nihonbashi Sakura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Ota Memorial Center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Yokohama Minoru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Takaoka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itamachi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Aichi Medical University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Aichi Medical University Hospital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Tanaka Sleep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Jimbo Orthopedics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Osaka Kaisei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Osaka Kaisei Hospital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Hannan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Hannan Hospital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yotani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Tomisaka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Ehime University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Ehime University Hospital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You Ariyoshi Sleep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Yokohama Minoru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Fukuoka Urasoe Clinic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Yokohama Minoru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urume University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Yokohama Minoru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Inoue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itamachi Clinic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otorii Isahaya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Haradoi Hospital IRB</w:t>
            </w:r>
          </w:p>
        </w:tc>
      </w:tr>
      <w:tr w:rsidR="00C55E0E" w:rsidRPr="003220FD" w:rsidTr="00146AB4">
        <w:tc>
          <w:tcPr>
            <w:tcW w:w="704" w:type="dxa"/>
            <w:vAlign w:val="center"/>
          </w:tcPr>
          <w:p w:rsidR="00C55E0E" w:rsidRPr="003220FD" w:rsidRDefault="00C55E0E" w:rsidP="00C55E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544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uwamizu Hospital</w:t>
            </w:r>
          </w:p>
        </w:tc>
        <w:tc>
          <w:tcPr>
            <w:tcW w:w="4246" w:type="dxa"/>
          </w:tcPr>
          <w:p w:rsidR="00C55E0E" w:rsidRPr="003220FD" w:rsidRDefault="00C55E0E" w:rsidP="00C55E0E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uwamizu Hospital IRB</w:t>
            </w:r>
          </w:p>
        </w:tc>
      </w:tr>
      <w:tr w:rsidR="003220FD" w:rsidRPr="003220FD" w:rsidTr="00146AB4">
        <w:tc>
          <w:tcPr>
            <w:tcW w:w="704" w:type="dxa"/>
            <w:vAlign w:val="center"/>
          </w:tcPr>
          <w:p w:rsidR="003220FD" w:rsidRPr="003220FD" w:rsidRDefault="003220FD" w:rsidP="003220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544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The Catholic University of Korea St. Vincent Hospital</w:t>
            </w:r>
          </w:p>
        </w:tc>
        <w:tc>
          <w:tcPr>
            <w:tcW w:w="4246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The Catholic University of Korea St. Vincent Hospital IRB</w:t>
            </w:r>
          </w:p>
        </w:tc>
      </w:tr>
      <w:tr w:rsidR="003220FD" w:rsidRPr="003220FD" w:rsidTr="00146AB4">
        <w:tc>
          <w:tcPr>
            <w:tcW w:w="704" w:type="dxa"/>
            <w:vAlign w:val="center"/>
          </w:tcPr>
          <w:p w:rsidR="003220FD" w:rsidRPr="003220FD" w:rsidRDefault="003220FD" w:rsidP="003220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544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Samsung Medical Center</w:t>
            </w:r>
          </w:p>
        </w:tc>
        <w:tc>
          <w:tcPr>
            <w:tcW w:w="4246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Samsung Medical Center IRB</w:t>
            </w:r>
          </w:p>
        </w:tc>
      </w:tr>
      <w:tr w:rsidR="003220FD" w:rsidRPr="003220FD" w:rsidTr="00146AB4">
        <w:tc>
          <w:tcPr>
            <w:tcW w:w="704" w:type="dxa"/>
            <w:vAlign w:val="center"/>
          </w:tcPr>
          <w:p w:rsidR="003220FD" w:rsidRPr="003220FD" w:rsidRDefault="003220FD" w:rsidP="003220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544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Seoul National University Hospital</w:t>
            </w:r>
          </w:p>
        </w:tc>
        <w:tc>
          <w:tcPr>
            <w:tcW w:w="4246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Seoul National University Hospital IRB</w:t>
            </w:r>
          </w:p>
        </w:tc>
      </w:tr>
      <w:tr w:rsidR="003220FD" w:rsidRPr="003220FD" w:rsidTr="00146AB4">
        <w:tc>
          <w:tcPr>
            <w:tcW w:w="704" w:type="dxa"/>
            <w:vAlign w:val="center"/>
          </w:tcPr>
          <w:p w:rsidR="003220FD" w:rsidRPr="003220FD" w:rsidRDefault="003220FD" w:rsidP="003220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544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yungHee University at Gangdong</w:t>
            </w:r>
          </w:p>
        </w:tc>
        <w:tc>
          <w:tcPr>
            <w:tcW w:w="4246" w:type="dxa"/>
          </w:tcPr>
          <w:p w:rsidR="003220FD" w:rsidRPr="003220FD" w:rsidRDefault="003220FD" w:rsidP="003220FD">
            <w:pPr>
              <w:rPr>
                <w:rFonts w:ascii="Times New Roman" w:hAnsi="Times New Roman" w:cs="Times New Roman"/>
                <w:szCs w:val="21"/>
              </w:rPr>
            </w:pPr>
            <w:r w:rsidRPr="003220FD">
              <w:rPr>
                <w:rFonts w:ascii="Times New Roman" w:hAnsi="Times New Roman" w:cs="Times New Roman"/>
                <w:szCs w:val="21"/>
              </w:rPr>
              <w:t>KyungHee University at Gangdong IRB</w:t>
            </w:r>
          </w:p>
        </w:tc>
      </w:tr>
    </w:tbl>
    <w:p w:rsidR="00A56A3D" w:rsidRDefault="00A56A3D"/>
    <w:sectPr w:rsidR="00A56A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210C" w:rsidRDefault="009E210C" w:rsidP="003F06D2">
      <w:r>
        <w:separator/>
      </w:r>
    </w:p>
  </w:endnote>
  <w:endnote w:type="continuationSeparator" w:id="0">
    <w:p w:rsidR="009E210C" w:rsidRDefault="009E210C" w:rsidP="003F0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210C" w:rsidRDefault="009E210C" w:rsidP="003F06D2">
      <w:r>
        <w:separator/>
      </w:r>
    </w:p>
  </w:footnote>
  <w:footnote w:type="continuationSeparator" w:id="0">
    <w:p w:rsidR="009E210C" w:rsidRDefault="009E210C" w:rsidP="003F0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026"/>
    <w:rsid w:val="000C24B4"/>
    <w:rsid w:val="000C3C13"/>
    <w:rsid w:val="0011025A"/>
    <w:rsid w:val="00231AF1"/>
    <w:rsid w:val="002D3A50"/>
    <w:rsid w:val="003220FD"/>
    <w:rsid w:val="003F06D2"/>
    <w:rsid w:val="0045714B"/>
    <w:rsid w:val="00523412"/>
    <w:rsid w:val="00811007"/>
    <w:rsid w:val="00891026"/>
    <w:rsid w:val="0098475B"/>
    <w:rsid w:val="009E210C"/>
    <w:rsid w:val="00A56A3D"/>
    <w:rsid w:val="00A725EE"/>
    <w:rsid w:val="00B554E3"/>
    <w:rsid w:val="00C55E0E"/>
    <w:rsid w:val="00CD5AA9"/>
    <w:rsid w:val="00D01051"/>
    <w:rsid w:val="00D23C04"/>
    <w:rsid w:val="00E34C0E"/>
    <w:rsid w:val="00FA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77340D"/>
  <w15:chartTrackingRefBased/>
  <w15:docId w15:val="{0F3CC1C6-20B6-462E-937E-30F45870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6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06D2"/>
  </w:style>
  <w:style w:type="paragraph" w:styleId="a5">
    <w:name w:val="footer"/>
    <w:basedOn w:val="a"/>
    <w:link w:val="a6"/>
    <w:uiPriority w:val="99"/>
    <w:unhideWhenUsed/>
    <w:rsid w:val="003F06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06D2"/>
  </w:style>
  <w:style w:type="table" w:styleId="a7">
    <w:name w:val="Table Grid"/>
    <w:basedOn w:val="a1"/>
    <w:uiPriority w:val="39"/>
    <w:rsid w:val="003F0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0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正製薬株式会社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森　紗希</dc:creator>
  <cp:keywords/>
  <dc:description/>
  <cp:lastModifiedBy>大西　功一</cp:lastModifiedBy>
  <cp:revision>16</cp:revision>
  <dcterms:created xsi:type="dcterms:W3CDTF">2020-10-19T05:35:00Z</dcterms:created>
  <dcterms:modified xsi:type="dcterms:W3CDTF">2021-12-14T06:17:00Z</dcterms:modified>
</cp:coreProperties>
</file>